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9E382" w14:textId="77777777" w:rsidR="00BA4A13" w:rsidRPr="00BA4A13" w:rsidRDefault="00BA4A13" w:rsidP="00BA4A13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BA4A13">
        <w:rPr>
          <w:rFonts w:cstheme="minorHAnsi"/>
          <w:b/>
          <w:color w:val="000000" w:themeColor="text1"/>
          <w:kern w:val="0"/>
          <w:lang w:val="en-US"/>
          <w14:ligatures w14:val="none"/>
        </w:rPr>
        <w:t>Appendix 4.</w:t>
      </w:r>
      <w:r w:rsidRPr="00BA4A13">
        <w:rPr>
          <w:rFonts w:cstheme="minorHAnsi"/>
          <w:color w:val="000000" w:themeColor="text1"/>
          <w:kern w:val="0"/>
          <w:lang w:val="en-US"/>
          <w14:ligatures w14:val="none"/>
        </w:rPr>
        <w:t xml:space="preserve"> Complete feature list at the start of Delphi stud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8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</w:tblGrid>
      <w:tr w:rsidR="00BA4A13" w:rsidRPr="00BA4A13" w14:paraId="27E6A8C6" w14:textId="77777777" w:rsidTr="00A432C6">
        <w:trPr>
          <w:cantSplit/>
          <w:trHeight w:val="16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D9B5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1260E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lam,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1C68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lmond,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D7E2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enabbas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20AE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ahabre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C56F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bell,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4017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izenga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W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C92B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iordiano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845C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ajibandh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D0F0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urn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 xml:space="preserve"> van, </w:t>
            </w: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A399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ones, 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3B13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ones,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651B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Kulik, 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C9F0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hle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1B16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tan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2D48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ntea</w:t>
            </w:r>
            <w:proofErr w:type="spellEnd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, 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3601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harwo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E9EB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oumi,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0F02A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os – Kerkhof, de E</w:t>
            </w:r>
          </w:p>
        </w:tc>
      </w:tr>
      <w:tr w:rsidR="00BA4A13" w:rsidRPr="00BA4A13" w14:paraId="1162C691" w14:textId="77777777" w:rsidTr="00A432C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E58C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8D2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C2DB8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6C44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982AE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22C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16D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EA70F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BFCF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425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B0D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DD2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E42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AAB1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3145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3EEA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C834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8D94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7C30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8219C0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5686AF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nalgesics 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D3C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C98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088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1CEB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5685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02A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DE48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4DF7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CC8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4221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CDE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F5C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498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8D2D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DE9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8D0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197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F86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117C1E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C6C04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norex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706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2BB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D3B6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C30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597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5AE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3A6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768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038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ECF4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2B6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07D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195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F4F8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B2F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307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783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255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422098D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776EC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lunt abdominal trau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730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098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2B1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0BB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78BE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DFC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B32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B7F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56D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758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35E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D6AB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346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ECE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76E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504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765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251EF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35F26B8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8D550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hronic 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E3A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2BA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679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715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1A5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8CC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C149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FD90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59D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653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C68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8FD6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E26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EF4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08E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166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A1D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3C37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5A696B3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45D1D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nsti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ED0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006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908B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07A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64E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DB6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281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3F39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5F0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6318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610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236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7A4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E8E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541D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C8F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2C7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07A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06F3393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2F03B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nsult records of previous consul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91C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DDD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57DF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D2F1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4431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EE3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418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EAB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7A92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0CC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D7A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61C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A34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3F9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36B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E4D9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3FE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A56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06E001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51A84C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ughing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512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3C3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1F1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B4C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DE2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548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6E4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BB4B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1E0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9864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270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F063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F96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F55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A49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E98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A69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5BF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EF4D2C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0629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arrh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027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55C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86A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D262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E5C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321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F46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2A0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75C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A5B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1EF2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0E9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EA2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C7D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E43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97FA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3FD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B33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3F3991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14659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uration of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FD6A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A74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79B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746B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0E1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AB1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281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40B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0A6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0F86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6A1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603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E5D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C204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EC4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53AA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7AC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26F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4DDC917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343EA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ysmenorrh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4B60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93E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4ADE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F99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2D0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FD8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25FA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B59F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70E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9BB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86E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836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E99B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AF6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4B5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6DF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A69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8C0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4DDEE05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1C53B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ysu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5E7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B44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D60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5F6B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707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6E3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5D3F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0DE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B85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BA3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F41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1AC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4455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3C4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797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0EF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E5B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57D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E069ED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10114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ecal incontin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BA8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1D4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3B8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99E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4EB3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FE3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085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AEA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E9F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05C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524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5D3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1C2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299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21F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1DD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B2BE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02B3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47E66030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F0891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CC4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49C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0D8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DCB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F51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592F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4831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711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CDD8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B36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57C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18A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7D6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75E1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275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07A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34D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D843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703EC8D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C04F75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luid in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19F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64B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B9C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FD0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04D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8626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466D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9C9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8ED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EC9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201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C78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975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0CF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37A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C0E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07D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1011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DEEBA3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C96E0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requency of bowel movem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22AE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51F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229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EDF2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38A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328D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333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D61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109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F8C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0FD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1F8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04D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882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18D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307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097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F12A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A7E7F5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A6A5E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requent micturi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170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776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2B1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4594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1F9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FAF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ABA2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428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E61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946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466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B3F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B83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CD4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C2C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3611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FC9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1E0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6255CE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1E81B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matu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6B0B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54B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B2E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2FE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82F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437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1FF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447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36A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E1E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2B6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5E5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EBB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F79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824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B54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13B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1EB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5867A6" w:rsidRPr="00BA4A13" w14:paraId="0607762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673A99B" w14:textId="257C6F05" w:rsidR="005867A6" w:rsidRPr="00BA4A13" w:rsidRDefault="005867A6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llness in family</w:t>
            </w:r>
            <w:r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E79A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CE9793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999EF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737AC3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9644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C9D98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AFE0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091FD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D4DE8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B2A38F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397C7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68C11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C368F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9DAF21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46D1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E8FB1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F694E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BC1891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641067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26A20B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rritable bowel syndr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731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14D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B437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71C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B05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FC3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6FB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FB11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8BCC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E21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0D4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095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26E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699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D57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AE8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24B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85D5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06015FD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7A261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tensity of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4E8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AB8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C83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B6C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8E9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950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21E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5E72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288E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A10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F6D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F1A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9A8E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3285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1E3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816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3FE3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D97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B7A8D5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1387D6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oint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FA0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B7D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046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C97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A36F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BD1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FCCB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DDE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F9F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517F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5A77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64B4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3EF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4D24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429C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3FA1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EC1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F1B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3F6A79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8D1D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ast use of analges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E71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16C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DEC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555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068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F31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678C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383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84A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FB0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9A6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6AA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210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D82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298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073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F3F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09FF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6DF030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8874C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cation of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945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516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00D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22D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2F4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057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B8E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662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528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4D9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DE9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2EB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E66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CB3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A54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519F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0F8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A2D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0E01C0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483B2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w back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7AB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509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B142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0FF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4AC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B4C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913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1F4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FDA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A15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EB6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3F4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8CD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B66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147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F5B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18A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993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80A618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0A054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Menstrual cycle ab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F99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F559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3D9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D13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EEF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2FB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059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3D2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CCA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C20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D00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8EA8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B74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B52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F70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1D9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5FC7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3C7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E049FFF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14B4D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Migration of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EFD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023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D54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B4D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00D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5CE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EB1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96B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580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FE83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BBE0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2A9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6FD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751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27A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D89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DFC8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ED2A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5867A6" w:rsidRPr="00BA4A13" w14:paraId="6A658D0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FE49B29" w14:textId="5EBC8A83" w:rsidR="005867A6" w:rsidRPr="00BA4A13" w:rsidRDefault="005867A6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Nature of pain</w:t>
            </w:r>
            <w:r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16B8F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80393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1DE1D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DC94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CE756B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7B4331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CD86EB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DB03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1E662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41D22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277F1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43E1F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415CC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91558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89D81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345E0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7DA5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4FBF2B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75E944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27AC4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Naus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55B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F47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8DA9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7E4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F00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1DD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AA6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DD1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185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248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199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EE1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F44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0166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7B59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E7C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A1E4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725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5867A6" w:rsidRPr="00BA4A13" w14:paraId="3297F444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3B2D7BC" w14:textId="637A5C23" w:rsidR="005867A6" w:rsidRPr="00BA4A13" w:rsidRDefault="005867A6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arental concern</w:t>
            </w:r>
            <w:r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B28A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228075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6C59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F64D4D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0065F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54198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452B8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C62E4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EAB7B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975B8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9EEE4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29233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39D39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65DE8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FD6D4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5975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9B524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F27D5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19876E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26A61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regna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658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1AC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C64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71A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275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F82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8D6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712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A01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39D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E2D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DF5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54D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909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F1D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C6C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110C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DEA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F51A25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1577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rior op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843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3BFF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8DFF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3FF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2D6F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CED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92D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CDA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03E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51A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03C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8F5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606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76F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6CBB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33D4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172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23B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D15B06D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9CCE9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ent trav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11D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2F0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7F2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C35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7BC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A73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87D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DDE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3C9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488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471D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0A04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15C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172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5A4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CFF2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56B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F18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B68EDD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41E11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bl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374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E77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AF4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D7A9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4AE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44E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A72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E2E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E25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7221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4E9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950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0F6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FC5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F51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F94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89D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D19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4D0A5B4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37A1C8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spiratory tract inf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4B6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F7E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030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009E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909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DABB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18B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74B0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5F0F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8CC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5B5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B46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E42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D01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509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4EC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F9E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C66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B3427B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371E5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exual risk behavi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B43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56B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3F2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DF05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9BB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466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08B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63E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3B2D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053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2D8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196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B8C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834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99B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A6BB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354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8BB3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46B472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AE585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imilar pain last 6 mont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6EC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43B4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430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FE5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634F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A21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063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653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D8D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8C6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004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6891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6BC7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995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D89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4D12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983E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676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37E5EF5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295D6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lastRenderedPageBreak/>
              <w:t>Skin sympto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06DD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273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2D7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EED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97C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9D7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A45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427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9593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14E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AA0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E7C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CBE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AD7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E53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356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0F6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77C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D16E5D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20D8FE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ransportation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591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77D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FA4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4E5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35D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763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683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1D6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DAB6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5B1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E7EE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77FB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A9B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644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072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AD0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BA1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237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BF959A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27BFC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TI, differential diagno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BA8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633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C0C5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20B9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3A3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74B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6BC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ACD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78E4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A6F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420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1AF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446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BEE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3854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CD0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4EB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851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BCCD57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7F05F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aginal bl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87E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2D9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954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BD3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6FF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479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B24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DBEF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465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4E8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454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58E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7D5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959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A2E1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78FA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F15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F21B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3F29C9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C2670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oiding urg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58E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A53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FCF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AC51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8E8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66B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43A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C61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B3D3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7BF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EA9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0E4E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A90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64B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60B4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B71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FB7A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5CA6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28DE14C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D6D6E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omi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1AB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EBC2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4C9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9BF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243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6F2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70C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137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CB8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C9D8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3C2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296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066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989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295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BF7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B2A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48F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  <w:tr w:rsidR="00BA4A13" w:rsidRPr="00BA4A13" w14:paraId="6E90755B" w14:textId="77777777" w:rsidTr="00A432C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08DE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Whether pain is acute or chro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26F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9A2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4BC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4ED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F4F2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D742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E9B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B47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C92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B2F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5A6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35E7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BB5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43C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5567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34E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1F4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05B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EE734A5" w14:textId="77777777" w:rsidTr="00A432C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F321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Sig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B74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A78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56B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9E5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F29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240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342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776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3F6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40B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CC3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96D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E615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85F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EF4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140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693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DAB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5867A6" w:rsidRPr="00BA4A13" w14:paraId="694865AC" w14:textId="77777777" w:rsidTr="005867A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5C80C1" w14:textId="437E202E" w:rsidR="005867A6" w:rsidRPr="00BA4A13" w:rsidRDefault="005867A6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mylase</w:t>
            </w:r>
            <w:r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4235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C6F0F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D83F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C92B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462B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C258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983F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86A3B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028A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3A87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2C05D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A6F2E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7DE73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DB81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C542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51112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C9C28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F8259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AC4F21F" w14:textId="77777777" w:rsidTr="005867A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6DB85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ilirub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74D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1F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787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AD6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E07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816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CFB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852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623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848F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4B1F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CBA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D7C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E4A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A64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FB4E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B56E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1F8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8160BFD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0897E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owel sounds abs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096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3CE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003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61E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B325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60F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3B6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E49B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E700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DB7F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7EB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FAD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59B3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013E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747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06C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A7D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370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4AE903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0D6C7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linical prediction ru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D88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F56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A57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DC2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D06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B17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155E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A49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FBC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9102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D92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6DC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5B0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0F2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27E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E10D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888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E6C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8D4301B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7DF43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R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2536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751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100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737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90E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241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A3D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66E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8C0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8E86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8CD3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4FB2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53C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4442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85A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A662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DA37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4AF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F539130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F462E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fferential cou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E56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29B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46D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D2F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234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CF4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33A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727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4CE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07D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939E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F5BA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C4F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6DA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2CA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88C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278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3E7E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5D77135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3F587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sten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A61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872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3EA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4D94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0DD2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1D3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7D7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2AF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03B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97E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6F7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D6C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652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FE7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EB14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48A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A6F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F34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E5F271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51EA6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rowsin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737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E97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4AF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F60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97A5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7F75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9596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72A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323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90D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0896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487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05B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1AA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349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3E8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740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470F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1D8C824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36BC2B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ecal ma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A087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3FE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76B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5C0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577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8E7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244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DBF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857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A1A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8D3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239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DA0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A4D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A4E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3A3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C32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7A6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3D13B9F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482E2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a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51E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B88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18A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BC7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90C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0CC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3F3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7AD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150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D2C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285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BB7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A9E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A1A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585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B8D2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3C0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48C8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6827040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CE8E5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eneral appea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631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8C8E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0A4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662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29B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3E0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A40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BF3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8EA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87C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752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F0F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DB7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4847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B27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456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5D6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9A2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456CA5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51942E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uar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7A6B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30F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B24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3FE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939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1E3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FF1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CAA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5A2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0201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AF9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56E9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0902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778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42C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414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944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8C6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E725A7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09E779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moglob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F27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43A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52D3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4ACB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1B2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EAA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BD1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918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C51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0D20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742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DD83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BF7D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0C3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EA87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2BF7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916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D4C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4AFA3AF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0531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ll im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2B3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091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09FC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EE6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A6F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66A8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0BA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F0A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1EE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5B4A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014E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FC16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B8F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E9C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27A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06A9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6E4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AF96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77F0BBF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1276F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guinal her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615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119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CEE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7FB4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F8F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BE6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F72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E6C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7F1C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370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45F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2883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02E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CF9A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300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F66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7D2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7366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58AEADF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FF281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sp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54A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5E2A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45E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1CC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688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564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FC92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5356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EDF3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684F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8E4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AC4D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DC1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2CC0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957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BE1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B56A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8CA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E38B86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D614A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aundi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A844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1387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FE83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BC4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DF9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85B6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7B6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C0B3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719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503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692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D64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BE8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5B1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930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6A5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444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F57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5867A6" w:rsidRPr="00BA4A13" w14:paraId="164E1B3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342C673" w14:textId="0B494B0C" w:rsidR="005867A6" w:rsidRPr="00BA4A13" w:rsidRDefault="005867A6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ipase</w:t>
            </w:r>
            <w:r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3F65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CECCF7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9D348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4B49C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5AEC6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B13D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A4E756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4BABFA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11789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4B88D4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CCF64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118DD1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7A33FC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293910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F17F1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C65F93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D813D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63DE25" w14:textId="77777777" w:rsidR="005867A6" w:rsidRPr="00BA4A13" w:rsidRDefault="005867A6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F247FA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10637B5" w14:textId="46900659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iver function tests</w:t>
            </w:r>
            <w:r w:rsidR="005867A6" w:rsidRPr="005867A6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3E5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216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5E9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9BA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473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3B0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91CB7" w14:textId="1E506C56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F3E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C5E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39C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7BA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976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C27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A67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C6D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BAD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B1D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06C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B9531A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64205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cation, examin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260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835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821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37E9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D524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986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CF1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763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C46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EC5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06D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7984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8F43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EC7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12B4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5BC6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A81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9A2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C57A0C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59EE3A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al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168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ED0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0B1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F839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903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0499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4E67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A93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6B8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F3A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7D5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75C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97C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4903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E64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460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04C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1EE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7CB80F4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8C0E5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cu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C3F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BC8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A72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6088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1614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E585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F0A5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BBF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C8E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52EE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54D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A65A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B274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F17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0A1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BFF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49A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190C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A6D038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51ECA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itoneal irri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099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6AA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7C1D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3AE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249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FDC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F4A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D83B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264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D74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4C8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FA1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8D4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721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D0F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ABC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0054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861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362A6B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32D879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soas sig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7B07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A25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D1F4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5ABB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9DC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0FE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326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D09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F58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30CF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583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528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7BB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312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C314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A1F4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F5F2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346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65961A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AA27B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urpu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4E9B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849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5BF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F09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7BA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DBC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3C34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7F1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B6E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5AFA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0EA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B06C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03E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BFA3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9FD4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627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213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9A0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5302F7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E033B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bound tendern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F5B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72B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47B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942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4F5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B44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DCC9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E0EF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0D6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76B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BCA9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789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27A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8A0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DB88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D0D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EF2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117F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5630F63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49A144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abnormalit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850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EF9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8A4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24B1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6DC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BDC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2EA8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B59F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813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C97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E6E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F09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E3D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A9E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FE8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2E04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3F66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01CF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405CD138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45207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examin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7B9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766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0CF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160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253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496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0BA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7B9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6E63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A8D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3A5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648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525C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78D5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7714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226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6AD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AE4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7CB442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3D338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ovsing's sig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DC56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9B6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8FE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C03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EAA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94A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E151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C9F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C349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AAE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21A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B4C2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5E6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0ACE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6237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C38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AA6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41F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812908E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C0193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c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198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7527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44E6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0290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284B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A9A3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B87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A55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D329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975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1BD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E1E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43E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D62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5F9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78C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34C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98C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119C1C6C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B4070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crotal tenderness/swel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596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438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C86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A31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C5B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E405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68BB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AC3F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CEED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472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9EC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0904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BDC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4174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D92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868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E25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F59F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5BCAC15A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CFB29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wel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400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B114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2FC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EAD2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63A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18E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0514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A8DB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BBA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D77A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3E5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1D9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E10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ED2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FD2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9EF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2A84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E2D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6070E1CB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C6877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A99B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7EA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5CF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27F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B1E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C88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E78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303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456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B5A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91F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989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26B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7FF8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33B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428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1E1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A96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7121A3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59324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endern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90C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0CDE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732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AFBB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8122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CED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AF1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C4E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FE3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8CD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120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CC30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3ED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45CF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EC8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616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CA69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EDEB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55C157B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C84CD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rinalysis§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009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A7EE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4272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F1A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0BD9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6F37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72EB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800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5CB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8BF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5BD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87FF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1DC3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A917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A2C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B5C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97E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3D2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57CB361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8B0FBE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WB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BCB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12C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D3CE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5FC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496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0A7A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D69A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BAC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37D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C6E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1EA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D7D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5D1E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28A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7B7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3C09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1324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1E50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FA91E50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BFA8F0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CPC diagnostic co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D732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886A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361F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1B5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DB2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1B05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710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2E5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4C6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C311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33DA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11F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F2B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221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1C1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763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3F3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E86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46EB497F" w14:textId="77777777" w:rsidTr="00A432C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5FCB2D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lastRenderedPageBreak/>
              <w:t>Differential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68CE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8FB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468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ABC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B75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3961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271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F30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FB1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653A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32F1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34D7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FB79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291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26C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74D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052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02F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DF4F174" w14:textId="77777777" w:rsidTr="00A432C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6F5A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Advice for next physic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6EB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D23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82D3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BFE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705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61D5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FFE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440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70E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ED0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C8B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EC1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D95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30EB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950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B219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4DA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30EA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20BD27BF" w14:textId="77777777" w:rsidTr="00A432C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DFED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larm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A5F80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8D9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AA7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6C12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3E1B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BBF31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6883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B0A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1AD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59CD4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25F88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BC79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987B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8F6C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8F6AE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053E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4E61A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0513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463CD2F7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3AA9D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pected cour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7232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C9AE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FAD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6F4A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37F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623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2734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DA41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CE7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402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B451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6510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06DC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0A0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75C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D38B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69D7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329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AAB5342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67625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ind help when nee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3E0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47B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48C9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22A0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3896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B81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F444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C2B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F95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513D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759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127D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11E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8D0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569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FED3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D57A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8DD3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3DF0B95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9A5E1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ive patient fly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3BD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B7B0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A92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D815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840D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D89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0A8D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A734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490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5A38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03F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EAB1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73A8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CE8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32899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944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AC68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F146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  <w:tr w:rsidR="00BA4A13" w:rsidRPr="00BA4A13" w14:paraId="1754B6C3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ECC549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ow follow-up will take pl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693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FC3C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597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9D7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7F81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5FE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4BA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327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D114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C10C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D84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EEE9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4D05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A0C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6A6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52C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2AA7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2A58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  <w:tr w:rsidR="00BA4A13" w:rsidRPr="00BA4A13" w14:paraId="74C6FBB9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7F4095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ow to find hel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738C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A12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3A48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C62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9983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118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83D0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AEE0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92B0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55C4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1DF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5CF3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A35D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F2A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E1FF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D841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0A6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2384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  <w:tr w:rsidR="00BA4A13" w:rsidRPr="00BA4A13" w14:paraId="2D599596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0B3DDE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ptions for follow-up discuss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567F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3837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85B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DD3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97AA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437C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CD3F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B932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9076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DB1C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A75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CA8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BD39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228D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5B53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5FB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EA6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6572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AE6AA7C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0CC53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wn feel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EE9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15C4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D840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EECE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2B37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C488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845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A73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736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851A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1FDF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8B5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73E3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9F06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9BE4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639B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0B54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6A36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727C431B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E2746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er consul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2A07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22E2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04D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6EED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67A6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2A2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0990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B917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92A2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1CC9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1A05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0A58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C402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5226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4CEC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CDB6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A63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27CD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3AD2BF15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275E7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action of pati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EE3C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605A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33A1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7A81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9701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E49D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F2D5D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300D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4CAA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EE3C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5EA5E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CE9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ED79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15A3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E460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1127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D771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E280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BA4A13" w:rsidRPr="00BA4A13" w14:paraId="00D43E54" w14:textId="77777777" w:rsidTr="00A432C6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1F94BF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afety net advice giv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50E1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95DE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3EB1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F97F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5D62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5F7A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9A4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1A68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F0AA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8483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72B8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D300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79A6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AA3C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8EA24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B6EC6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579F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50957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  <w:tr w:rsidR="00BA4A13" w:rsidRPr="00BA4A13" w14:paraId="44C16657" w14:textId="77777777" w:rsidTr="00A432C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67C95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ncertainty of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3407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C9C81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CA5BB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EB87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8B78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4A1C2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E7DC5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BD6C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BF6A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119B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34C4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31E3C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BABCF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AC6AA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456E0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5B788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E7BF3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6052D" w14:textId="77777777" w:rsidR="00BA4A13" w:rsidRPr="00BA4A13" w:rsidRDefault="00BA4A13" w:rsidP="00BA4A13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BA4A13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x</w:t>
            </w:r>
          </w:p>
        </w:tc>
      </w:tr>
    </w:tbl>
    <w:p w14:paraId="4A7FED06" w14:textId="77777777" w:rsidR="00BA4A13" w:rsidRPr="00BA4A13" w:rsidRDefault="00BA4A13" w:rsidP="00BA4A13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BA4A13">
        <w:rPr>
          <w:rFonts w:cstheme="minorHAnsi"/>
          <w:color w:val="000000" w:themeColor="text1"/>
          <w:kern w:val="0"/>
          <w:lang w:val="en-US"/>
          <w14:ligatures w14:val="none"/>
        </w:rPr>
        <w:t xml:space="preserve">Abbreviations: CPR, clinical prediction rule; CRP, C-reactive protein; GP, general practitioner; ICPC, international classification of primary care; NSAID, non-steroidal anti-inflammatory drugs; </w:t>
      </w:r>
      <w:proofErr w:type="spellStart"/>
      <w:r w:rsidRPr="00BA4A13">
        <w:rPr>
          <w:rFonts w:cstheme="minorHAnsi"/>
          <w:color w:val="000000" w:themeColor="text1"/>
          <w:kern w:val="0"/>
          <w:lang w:val="en-US"/>
          <w14:ligatures w14:val="none"/>
        </w:rPr>
        <w:t>POCT</w:t>
      </w:r>
      <w:proofErr w:type="spellEnd"/>
      <w:r w:rsidRPr="00BA4A13">
        <w:rPr>
          <w:rFonts w:cstheme="minorHAnsi"/>
          <w:color w:val="000000" w:themeColor="text1"/>
          <w:kern w:val="0"/>
          <w:lang w:val="en-US"/>
          <w14:ligatures w14:val="none"/>
        </w:rPr>
        <w:t>, point-of-care testing; UTI, Urinary tract infection; WBC, white blood count.</w:t>
      </w:r>
    </w:p>
    <w:p w14:paraId="28B4DBB8" w14:textId="77777777" w:rsidR="00BA4A13" w:rsidRPr="00BA4A13" w:rsidRDefault="00BA4A13" w:rsidP="00BA4A13">
      <w:pPr>
        <w:widowControl w:val="0"/>
        <w:suppressAutoHyphens/>
        <w:spacing w:after="0" w:line="276" w:lineRule="auto"/>
        <w:rPr>
          <w:rFonts w:eastAsia="Times New Roman" w:cstheme="minorHAnsi"/>
          <w:color w:val="000000" w:themeColor="text1"/>
          <w:kern w:val="0"/>
          <w:lang w:val="en-US" w:eastAsia="en-GB"/>
          <w14:ligatures w14:val="none"/>
        </w:rPr>
      </w:pPr>
      <w:r w:rsidRPr="00BA4A13">
        <w:rPr>
          <w:rFonts w:eastAsia="Times New Roman" w:cstheme="minorHAnsi"/>
          <w:color w:val="000000" w:themeColor="text1"/>
          <w:kern w:val="0"/>
          <w:lang w:val="en-US" w:eastAsia="en-GB"/>
          <w14:ligatures w14:val="none"/>
        </w:rPr>
        <w:t xml:space="preserve">†, suggested by participants; </w:t>
      </w:r>
      <w:r w:rsidRPr="00BA4A13">
        <w:rPr>
          <w:rFonts w:eastAsia="Times New Roman" w:cstheme="minorHAnsi"/>
          <w:color w:val="000000" w:themeColor="text1"/>
          <w:kern w:val="0"/>
          <w:vertAlign w:val="superscript"/>
          <w:lang w:val="en-US" w:eastAsia="en-GB"/>
          <w14:ligatures w14:val="none"/>
        </w:rPr>
        <w:t>§</w:t>
      </w:r>
      <w:r w:rsidRPr="00BA4A13">
        <w:rPr>
          <w:rFonts w:eastAsia="Times New Roman" w:cstheme="minorHAnsi"/>
          <w:color w:val="000000" w:themeColor="text1"/>
          <w:kern w:val="0"/>
          <w:lang w:val="en-US" w:eastAsia="en-GB"/>
          <w14:ligatures w14:val="none"/>
        </w:rPr>
        <w:t>, mentioned in Dutch guideline, omitted in Round 1.</w:t>
      </w:r>
    </w:p>
    <w:p w14:paraId="3D5DE1D5" w14:textId="77777777" w:rsidR="00334FC3" w:rsidRPr="005867A6" w:rsidRDefault="00334FC3">
      <w:pPr>
        <w:rPr>
          <w:lang w:val="en-GB"/>
        </w:rPr>
      </w:pPr>
    </w:p>
    <w:sectPr w:rsidR="00334FC3" w:rsidRPr="005867A6" w:rsidSect="00657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E4611"/>
    <w:multiLevelType w:val="hybridMultilevel"/>
    <w:tmpl w:val="CF48A5B4"/>
    <w:lvl w:ilvl="0" w:tplc="154C6602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B0013"/>
    <w:multiLevelType w:val="hybridMultilevel"/>
    <w:tmpl w:val="A05A08B6"/>
    <w:lvl w:ilvl="0" w:tplc="C7E060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215FA"/>
    <w:multiLevelType w:val="multilevel"/>
    <w:tmpl w:val="8F949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8775F2"/>
    <w:multiLevelType w:val="multilevel"/>
    <w:tmpl w:val="34BED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36A6536"/>
    <w:multiLevelType w:val="hybridMultilevel"/>
    <w:tmpl w:val="FD0EA4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122A8"/>
    <w:multiLevelType w:val="hybridMultilevel"/>
    <w:tmpl w:val="9F6A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71C7E"/>
    <w:multiLevelType w:val="hybridMultilevel"/>
    <w:tmpl w:val="3500BF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865F99"/>
    <w:multiLevelType w:val="hybridMultilevel"/>
    <w:tmpl w:val="ACBA0034"/>
    <w:lvl w:ilvl="0" w:tplc="B172DF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45DD2"/>
    <w:multiLevelType w:val="hybridMultilevel"/>
    <w:tmpl w:val="D9D8B4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A3423"/>
    <w:multiLevelType w:val="multilevel"/>
    <w:tmpl w:val="A1E44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9C1071"/>
    <w:multiLevelType w:val="multilevel"/>
    <w:tmpl w:val="F8AC8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BE58A4"/>
    <w:multiLevelType w:val="hybridMultilevel"/>
    <w:tmpl w:val="F77C05D4"/>
    <w:lvl w:ilvl="0" w:tplc="B5AC33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2249F2"/>
    <w:multiLevelType w:val="hybridMultilevel"/>
    <w:tmpl w:val="0C08E8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91FC1"/>
    <w:multiLevelType w:val="hybridMultilevel"/>
    <w:tmpl w:val="3626DEFE"/>
    <w:lvl w:ilvl="0" w:tplc="0230249E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D47C3"/>
    <w:multiLevelType w:val="hybridMultilevel"/>
    <w:tmpl w:val="369C62D6"/>
    <w:lvl w:ilvl="0" w:tplc="56906E76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AB26B6"/>
    <w:multiLevelType w:val="hybridMultilevel"/>
    <w:tmpl w:val="C15C57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A4408"/>
    <w:multiLevelType w:val="hybridMultilevel"/>
    <w:tmpl w:val="CF20B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758B5"/>
    <w:multiLevelType w:val="hybridMultilevel"/>
    <w:tmpl w:val="BAA00598"/>
    <w:lvl w:ilvl="0" w:tplc="3578A2B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49009E"/>
    <w:multiLevelType w:val="hybridMultilevel"/>
    <w:tmpl w:val="03E0FA8E"/>
    <w:lvl w:ilvl="0" w:tplc="04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B2BF0"/>
    <w:multiLevelType w:val="hybridMultilevel"/>
    <w:tmpl w:val="D2326A42"/>
    <w:lvl w:ilvl="0" w:tplc="6BDA2A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41DF1"/>
    <w:multiLevelType w:val="hybridMultilevel"/>
    <w:tmpl w:val="D932E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316B8"/>
    <w:multiLevelType w:val="hybridMultilevel"/>
    <w:tmpl w:val="783AE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DF440C"/>
    <w:multiLevelType w:val="hybridMultilevel"/>
    <w:tmpl w:val="491C1B20"/>
    <w:lvl w:ilvl="0" w:tplc="F00EDE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4674F3"/>
    <w:multiLevelType w:val="hybridMultilevel"/>
    <w:tmpl w:val="6AE66E86"/>
    <w:lvl w:ilvl="0" w:tplc="1F46425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261846">
    <w:abstractNumId w:val="3"/>
  </w:num>
  <w:num w:numId="2" w16cid:durableId="836268271">
    <w:abstractNumId w:val="4"/>
  </w:num>
  <w:num w:numId="3" w16cid:durableId="1058239878">
    <w:abstractNumId w:val="0"/>
  </w:num>
  <w:num w:numId="4" w16cid:durableId="1489325865">
    <w:abstractNumId w:val="15"/>
  </w:num>
  <w:num w:numId="5" w16cid:durableId="798957797">
    <w:abstractNumId w:val="11"/>
  </w:num>
  <w:num w:numId="6" w16cid:durableId="819423339">
    <w:abstractNumId w:val="19"/>
  </w:num>
  <w:num w:numId="7" w16cid:durableId="603533017">
    <w:abstractNumId w:val="8"/>
  </w:num>
  <w:num w:numId="8" w16cid:durableId="2004435488">
    <w:abstractNumId w:val="2"/>
  </w:num>
  <w:num w:numId="9" w16cid:durableId="323626105">
    <w:abstractNumId w:val="17"/>
  </w:num>
  <w:num w:numId="10" w16cid:durableId="1920407879">
    <w:abstractNumId w:val="14"/>
  </w:num>
  <w:num w:numId="11" w16cid:durableId="1972057938">
    <w:abstractNumId w:val="18"/>
  </w:num>
  <w:num w:numId="12" w16cid:durableId="275868691">
    <w:abstractNumId w:val="6"/>
  </w:num>
  <w:num w:numId="13" w16cid:durableId="1750804600">
    <w:abstractNumId w:val="22"/>
  </w:num>
  <w:num w:numId="14" w16cid:durableId="945818041">
    <w:abstractNumId w:val="13"/>
  </w:num>
  <w:num w:numId="15" w16cid:durableId="762453222">
    <w:abstractNumId w:val="23"/>
  </w:num>
  <w:num w:numId="16" w16cid:durableId="1642153823">
    <w:abstractNumId w:val="1"/>
  </w:num>
  <w:num w:numId="17" w16cid:durableId="1383869130">
    <w:abstractNumId w:val="21"/>
  </w:num>
  <w:num w:numId="18" w16cid:durableId="923030073">
    <w:abstractNumId w:val="9"/>
  </w:num>
  <w:num w:numId="19" w16cid:durableId="471750656">
    <w:abstractNumId w:val="7"/>
  </w:num>
  <w:num w:numId="20" w16cid:durableId="1299609861">
    <w:abstractNumId w:val="12"/>
  </w:num>
  <w:num w:numId="21" w16cid:durableId="2141607200">
    <w:abstractNumId w:val="16"/>
  </w:num>
  <w:num w:numId="22" w16cid:durableId="192329395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323791">
    <w:abstractNumId w:val="5"/>
  </w:num>
  <w:num w:numId="24" w16cid:durableId="38850289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13"/>
    <w:rsid w:val="001D73B9"/>
    <w:rsid w:val="00334FC3"/>
    <w:rsid w:val="004D7AE9"/>
    <w:rsid w:val="005867A6"/>
    <w:rsid w:val="00657B8B"/>
    <w:rsid w:val="00BA4A13"/>
    <w:rsid w:val="00CB59D2"/>
    <w:rsid w:val="00F1220A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29678"/>
  <w15:chartTrackingRefBased/>
  <w15:docId w15:val="{CFDB3C97-8491-45B5-AAEE-267BF4C4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D2"/>
    <w:rPr>
      <w:lang w:val="nl-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4A13"/>
    <w:pPr>
      <w:widowControl w:val="0"/>
      <w:suppressAutoHyphens/>
      <w:spacing w:after="0" w:line="480" w:lineRule="auto"/>
      <w:outlineLvl w:val="0"/>
    </w:pPr>
    <w:rPr>
      <w:rFonts w:cstheme="minorHAnsi"/>
      <w:b/>
      <w:bCs/>
      <w:caps/>
      <w:color w:val="000000" w:themeColor="text1"/>
      <w:kern w:val="0"/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A13"/>
    <w:pPr>
      <w:widowControl w:val="0"/>
      <w:suppressAutoHyphens/>
      <w:spacing w:after="0" w:line="480" w:lineRule="auto"/>
      <w:outlineLvl w:val="1"/>
    </w:pPr>
    <w:rPr>
      <w:rFonts w:cstheme="minorHAnsi"/>
      <w:b/>
      <w:bCs/>
      <w:color w:val="000000" w:themeColor="text1"/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A13"/>
    <w:pPr>
      <w:widowControl w:val="0"/>
      <w:suppressAutoHyphens/>
      <w:spacing w:after="0" w:line="480" w:lineRule="auto"/>
      <w:outlineLvl w:val="2"/>
    </w:pPr>
    <w:rPr>
      <w:rFonts w:cstheme="minorHAnsi"/>
      <w:b/>
      <w:bCs/>
      <w:i/>
      <w:iCs/>
      <w:color w:val="000000" w:themeColor="text1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A13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B59D2"/>
    <w:rPr>
      <w:i/>
      <w:iCs/>
    </w:rPr>
  </w:style>
  <w:style w:type="paragraph" w:styleId="NoSpacing">
    <w:name w:val="No Spacing"/>
    <w:uiPriority w:val="1"/>
    <w:qFormat/>
    <w:rsid w:val="00CB59D2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B59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4A13"/>
    <w:rPr>
      <w:rFonts w:cstheme="minorHAnsi"/>
      <w:b/>
      <w:bCs/>
      <w:caps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A4A13"/>
    <w:rPr>
      <w:rFonts w:cstheme="minorHAnsi"/>
      <w:b/>
      <w:bCs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A4A13"/>
    <w:rPr>
      <w:rFonts w:cstheme="minorHAnsi"/>
      <w:b/>
      <w:bCs/>
      <w:i/>
      <w:iCs/>
      <w:color w:val="000000" w:themeColor="tex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A4A13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NL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A4A13"/>
  </w:style>
  <w:style w:type="character" w:styleId="CommentReference">
    <w:name w:val="annotation reference"/>
    <w:basedOn w:val="DefaultParagraphFont"/>
    <w:uiPriority w:val="99"/>
    <w:semiHidden/>
    <w:unhideWhenUsed/>
    <w:rsid w:val="00BA4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A1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A13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13"/>
    <w:rPr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13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1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BA4A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BA4A13"/>
  </w:style>
  <w:style w:type="character" w:styleId="Hyperlink">
    <w:name w:val="Hyperlink"/>
    <w:basedOn w:val="DefaultParagraphFont"/>
    <w:uiPriority w:val="99"/>
    <w:unhideWhenUsed/>
    <w:rsid w:val="00BA4A13"/>
    <w:rPr>
      <w:color w:val="0563C1" w:themeColor="hyperlink"/>
      <w:u w:val="single"/>
    </w:rPr>
  </w:style>
  <w:style w:type="character" w:customStyle="1" w:styleId="ref-lnk">
    <w:name w:val="ref-lnk"/>
    <w:basedOn w:val="DefaultParagraphFont"/>
    <w:rsid w:val="00BA4A13"/>
  </w:style>
  <w:style w:type="character" w:customStyle="1" w:styleId="ref-overlay2">
    <w:name w:val="ref-overlay2"/>
    <w:basedOn w:val="DefaultParagraphFont"/>
    <w:rsid w:val="00BA4A1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BA4A13"/>
  </w:style>
  <w:style w:type="character" w:customStyle="1" w:styleId="nlmgiven-names">
    <w:name w:val="nlm_given-names"/>
    <w:basedOn w:val="DefaultParagraphFont"/>
    <w:rsid w:val="00BA4A13"/>
  </w:style>
  <w:style w:type="character" w:customStyle="1" w:styleId="nlmarticle-title">
    <w:name w:val="nlm_article-title"/>
    <w:basedOn w:val="DefaultParagraphFont"/>
    <w:rsid w:val="00BA4A13"/>
  </w:style>
  <w:style w:type="character" w:customStyle="1" w:styleId="nlmyear">
    <w:name w:val="nlm_year"/>
    <w:basedOn w:val="DefaultParagraphFont"/>
    <w:rsid w:val="00BA4A13"/>
  </w:style>
  <w:style w:type="character" w:customStyle="1" w:styleId="nlmfpage">
    <w:name w:val="nlm_fpage"/>
    <w:basedOn w:val="DefaultParagraphFont"/>
    <w:rsid w:val="00BA4A13"/>
  </w:style>
  <w:style w:type="character" w:customStyle="1" w:styleId="nlmlpage">
    <w:name w:val="nlm_lpage"/>
    <w:basedOn w:val="DefaultParagraphFont"/>
    <w:rsid w:val="00BA4A13"/>
  </w:style>
  <w:style w:type="character" w:customStyle="1" w:styleId="ref-links2">
    <w:name w:val="ref-links2"/>
    <w:basedOn w:val="DefaultParagraphFont"/>
    <w:rsid w:val="00BA4A13"/>
  </w:style>
  <w:style w:type="character" w:customStyle="1" w:styleId="xlinks-container">
    <w:name w:val="xlinks-container"/>
    <w:basedOn w:val="DefaultParagraphFont"/>
    <w:rsid w:val="00BA4A13"/>
  </w:style>
  <w:style w:type="character" w:customStyle="1" w:styleId="googlescholar-container1">
    <w:name w:val="googlescholar-container1"/>
    <w:basedOn w:val="DefaultParagraphFont"/>
    <w:rsid w:val="00BA4A13"/>
    <w:rPr>
      <w:vanish w:val="0"/>
      <w:webHidden w:val="0"/>
      <w:specVanish w:val="0"/>
    </w:rPr>
  </w:style>
  <w:style w:type="paragraph" w:customStyle="1" w:styleId="Default">
    <w:name w:val="Default"/>
    <w:rsid w:val="00BA4A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nl-NL"/>
      <w14:ligatures w14:val="none"/>
    </w:rPr>
  </w:style>
  <w:style w:type="character" w:customStyle="1" w:styleId="cit-auth">
    <w:name w:val="cit-auth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edition">
    <w:name w:val="cit-edition"/>
    <w:basedOn w:val="DefaultParagraphFont"/>
    <w:rsid w:val="00BA4A13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citation">
    <w:name w:val="citation"/>
    <w:basedOn w:val="DefaultParagraphFont"/>
    <w:rsid w:val="00BA4A13"/>
  </w:style>
  <w:style w:type="character" w:customStyle="1" w:styleId="ref-journal">
    <w:name w:val="ref-journal"/>
    <w:basedOn w:val="DefaultParagraphFont"/>
    <w:rsid w:val="00BA4A13"/>
  </w:style>
  <w:style w:type="character" w:customStyle="1" w:styleId="ref-vol">
    <w:name w:val="ref-vol"/>
    <w:basedOn w:val="DefaultParagraphFont"/>
    <w:rsid w:val="00BA4A13"/>
  </w:style>
  <w:style w:type="character" w:customStyle="1" w:styleId="highlight">
    <w:name w:val="highlight"/>
    <w:basedOn w:val="DefaultParagraphFont"/>
    <w:rsid w:val="00BA4A13"/>
  </w:style>
  <w:style w:type="paragraph" w:customStyle="1" w:styleId="msonormal0">
    <w:name w:val="msonormal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a">
    <w:name w:val="_"/>
    <w:basedOn w:val="DefaultParagraphFont"/>
    <w:rsid w:val="00BA4A1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A13"/>
    <w:rPr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4A1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A4A13"/>
    <w:rPr>
      <w:sz w:val="20"/>
      <w:szCs w:val="20"/>
      <w:lang w:val="nl-NL"/>
    </w:rPr>
  </w:style>
  <w:style w:type="character" w:customStyle="1" w:styleId="VoetnoottekstChar1">
    <w:name w:val="Voetnoottekst Char1"/>
    <w:basedOn w:val="DefaultParagraphFont"/>
    <w:uiPriority w:val="99"/>
    <w:semiHidden/>
    <w:rsid w:val="00BA4A13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A4A13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A4A13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4A13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A4A13"/>
    <w:rPr>
      <w:kern w:val="0"/>
      <w:lang w:val="nl-NL"/>
      <w14:ligatures w14:val="none"/>
    </w:rPr>
  </w:style>
  <w:style w:type="paragraph" w:customStyle="1" w:styleId="xl71">
    <w:name w:val="xl71"/>
    <w:basedOn w:val="Normal"/>
    <w:rsid w:val="00BA4A1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2">
    <w:name w:val="xl72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3">
    <w:name w:val="xl73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4">
    <w:name w:val="xl74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5">
    <w:name w:val="xl75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6">
    <w:name w:val="xl76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7">
    <w:name w:val="xl77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8">
    <w:name w:val="xl78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9">
    <w:name w:val="xl79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0">
    <w:name w:val="xl80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1">
    <w:name w:val="xl81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2">
    <w:name w:val="xl82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3">
    <w:name w:val="xl83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84">
    <w:name w:val="xl84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85">
    <w:name w:val="xl85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6">
    <w:name w:val="xl86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7">
    <w:name w:val="xl87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BA4A1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3300"/>
      <w:kern w:val="0"/>
      <w:sz w:val="16"/>
      <w:szCs w:val="16"/>
      <w:lang w:eastAsia="nl-NL"/>
      <w14:ligatures w14:val="none"/>
    </w:rPr>
  </w:style>
  <w:style w:type="paragraph" w:customStyle="1" w:styleId="xl89">
    <w:name w:val="xl89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nl-NL"/>
      <w14:ligatures w14:val="none"/>
    </w:rPr>
  </w:style>
  <w:style w:type="paragraph" w:customStyle="1" w:styleId="xl90">
    <w:name w:val="xl90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1">
    <w:name w:val="xl91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2">
    <w:name w:val="xl92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3">
    <w:name w:val="xl93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94">
    <w:name w:val="xl94"/>
    <w:basedOn w:val="Normal"/>
    <w:rsid w:val="00BA4A1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5">
    <w:name w:val="xl95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6">
    <w:name w:val="xl96"/>
    <w:basedOn w:val="Normal"/>
    <w:rsid w:val="00BA4A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7">
    <w:name w:val="xl97"/>
    <w:basedOn w:val="Normal"/>
    <w:rsid w:val="00BA4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character" w:customStyle="1" w:styleId="st">
    <w:name w:val="st"/>
    <w:basedOn w:val="DefaultParagraphFont"/>
    <w:rsid w:val="00BA4A13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A4A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4A13"/>
    <w:pPr>
      <w:spacing w:after="0" w:line="240" w:lineRule="auto"/>
    </w:pPr>
    <w:rPr>
      <w:kern w:val="0"/>
      <w14:ligatures w14:val="non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BA4A1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A4A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4A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Guus Blok</cp:lastModifiedBy>
  <cp:revision>2</cp:revision>
  <dcterms:created xsi:type="dcterms:W3CDTF">2023-09-07T09:06:00Z</dcterms:created>
  <dcterms:modified xsi:type="dcterms:W3CDTF">2023-09-07T09:06:00Z</dcterms:modified>
</cp:coreProperties>
</file>